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0747F" w14:textId="79BF9CED" w:rsidR="001F6B83" w:rsidRPr="00CB0C67" w:rsidRDefault="001F6B83">
      <w:pPr>
        <w:rPr>
          <w:i/>
          <w:iCs/>
        </w:rPr>
      </w:pPr>
      <w:r>
        <w:t xml:space="preserve">Table S4. </w:t>
      </w:r>
      <w:r w:rsidR="00CB0C67">
        <w:t>Nutrients available to bacteroids</w:t>
      </w:r>
      <w:r w:rsidR="00CB0C67" w:rsidRPr="00CB0C67">
        <w:rPr>
          <w:i/>
          <w:iCs/>
          <w:vertAlign w:val="superscript"/>
        </w:rPr>
        <w:t>a</w:t>
      </w:r>
    </w:p>
    <w:p w14:paraId="51820925" w14:textId="77777777" w:rsidR="001F6B83" w:rsidRDefault="001F6B83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8"/>
        <w:gridCol w:w="3119"/>
      </w:tblGrid>
      <w:tr w:rsidR="0042031F" w:rsidRPr="00DB5FB6" w14:paraId="55C40787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21BC1A1" w14:textId="77777777" w:rsidR="0042031F" w:rsidRPr="00FF3F0E" w:rsidRDefault="0042031F" w:rsidP="00965814">
            <w:pPr>
              <w:spacing w:line="48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b/>
                <w:bCs/>
                <w:lang w:val="en-US"/>
              </w:rPr>
              <w:t>Compound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DE00246" w14:textId="77777777" w:rsidR="0042031F" w:rsidRPr="00FF3F0E" w:rsidRDefault="0042031F" w:rsidP="00965814">
            <w:pPr>
              <w:spacing w:line="48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b/>
                <w:bCs/>
                <w:lang w:val="en-US"/>
              </w:rPr>
              <w:t>SEED ID</w:t>
            </w:r>
          </w:p>
        </w:tc>
      </w:tr>
      <w:tr w:rsidR="0042031F" w:rsidRPr="00DB5FB6" w14:paraId="7B9DBF96" w14:textId="77777777" w:rsidTr="00965814">
        <w:trPr>
          <w:jc w:val="center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C61A68D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xylose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93F4744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54</w:t>
            </w:r>
          </w:p>
        </w:tc>
      </w:tr>
      <w:tr w:rsidR="0042031F" w:rsidRPr="00DB5FB6" w14:paraId="4E5313D9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CBCD0F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erythritol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86A41F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392</w:t>
            </w:r>
          </w:p>
        </w:tc>
      </w:tr>
      <w:tr w:rsidR="0042031F" w:rsidRPr="00DB5FB6" w14:paraId="5C220D22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2D5CD2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mannitol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4EE132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314</w:t>
            </w:r>
          </w:p>
        </w:tc>
      </w:tr>
      <w:tr w:rsidR="0042031F" w:rsidRPr="00DB5FB6" w14:paraId="44C68754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5EC69E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i/>
                <w:iCs/>
                <w:color w:val="000000"/>
                <w:lang w:val="en-US"/>
              </w:rPr>
              <w:t>myo</w:t>
            </w:r>
            <w:r w:rsidRPr="00FF3F0E">
              <w:rPr>
                <w:rFonts w:cs="Helvetica"/>
                <w:color w:val="000000"/>
                <w:lang w:val="en-US"/>
              </w:rPr>
              <w:t>-inositol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F65924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21</w:t>
            </w:r>
          </w:p>
        </w:tc>
      </w:tr>
      <w:tr w:rsidR="0042031F" w:rsidRPr="00DB5FB6" w14:paraId="163A1521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4285C6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format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12B1C2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34</w:t>
            </w:r>
          </w:p>
        </w:tc>
      </w:tr>
      <w:tr w:rsidR="0042031F" w:rsidRPr="00DB5FB6" w14:paraId="12DF5040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494890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malonat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719149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308</w:t>
            </w:r>
          </w:p>
        </w:tc>
      </w:tr>
      <w:tr w:rsidR="0042031F" w:rsidRPr="00DB5FB6" w14:paraId="4102E68E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16599B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malat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78452F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30</w:t>
            </w:r>
          </w:p>
        </w:tc>
      </w:tr>
      <w:tr w:rsidR="0042031F" w:rsidRPr="00DB5FB6" w14:paraId="6F1C9F9A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539E31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succinat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E89804" w14:textId="77777777" w:rsidR="0042031F" w:rsidRPr="00FF3F0E" w:rsidRDefault="0042031F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36</w:t>
            </w:r>
          </w:p>
        </w:tc>
      </w:tr>
      <w:tr w:rsidR="0042031F" w:rsidRPr="00DB5FB6" w14:paraId="17E50C2D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23C218" w14:textId="77777777" w:rsidR="0042031F" w:rsidRPr="00FF3F0E" w:rsidRDefault="0042031F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fumarat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D9E2F7" w14:textId="77777777" w:rsidR="0042031F" w:rsidRPr="00FF3F0E" w:rsidRDefault="0042031F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06</w:t>
            </w:r>
          </w:p>
        </w:tc>
      </w:tr>
      <w:tr w:rsidR="0042031F" w:rsidRPr="00DB5FB6" w14:paraId="1F604937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10EA25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tartrat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F37871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666</w:t>
            </w:r>
          </w:p>
        </w:tc>
      </w:tr>
      <w:tr w:rsidR="0042031F" w:rsidRPr="00DB5FB6" w14:paraId="387A3FFB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E5855E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GABA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3A3E71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281</w:t>
            </w:r>
          </w:p>
        </w:tc>
      </w:tr>
      <w:tr w:rsidR="0042031F" w:rsidRPr="00DB5FB6" w14:paraId="23CC8DB4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F54C3C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phenylalan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7A81A7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66</w:t>
            </w:r>
          </w:p>
        </w:tc>
      </w:tr>
      <w:tr w:rsidR="0042031F" w:rsidRPr="00DB5FB6" w14:paraId="0F309DDA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650868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tyros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006BB4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69</w:t>
            </w:r>
          </w:p>
        </w:tc>
      </w:tr>
      <w:tr w:rsidR="0042031F" w:rsidRPr="00DB5FB6" w14:paraId="56EA9799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247648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tryptophan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DA89F0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65</w:t>
            </w:r>
          </w:p>
        </w:tc>
      </w:tr>
      <w:tr w:rsidR="0042031F" w:rsidRPr="00DB5FB6" w14:paraId="0EFF3600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C6B981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leuc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C73312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07</w:t>
            </w:r>
          </w:p>
        </w:tc>
      </w:tr>
      <w:tr w:rsidR="0042031F" w:rsidRPr="00DB5FB6" w14:paraId="490D6B72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C7519F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val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9346BC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56</w:t>
            </w:r>
          </w:p>
        </w:tc>
      </w:tr>
      <w:tr w:rsidR="0042031F" w:rsidRPr="00DB5FB6" w14:paraId="247080C4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DFC364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isoleuc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579809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322</w:t>
            </w:r>
          </w:p>
        </w:tc>
      </w:tr>
      <w:tr w:rsidR="0042031F" w:rsidRPr="00DB5FB6" w14:paraId="3147BDBF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089D79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alan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8DDC42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35</w:t>
            </w:r>
          </w:p>
        </w:tc>
      </w:tr>
      <w:tr w:rsidR="0042031F" w:rsidRPr="00DB5FB6" w14:paraId="79CD2A9D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472633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aspartat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9135E3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41</w:t>
            </w:r>
          </w:p>
        </w:tc>
      </w:tr>
      <w:tr w:rsidR="0042031F" w:rsidRPr="00DB5FB6" w14:paraId="5EF3F69C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E8D17B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glyc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B92CAE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33</w:t>
            </w:r>
          </w:p>
        </w:tc>
      </w:tr>
      <w:tr w:rsidR="0042031F" w:rsidRPr="00DB5FB6" w14:paraId="45AEA58E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48B1FC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glutamat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E0FF4B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23</w:t>
            </w:r>
          </w:p>
        </w:tc>
      </w:tr>
      <w:tr w:rsidR="0042031F" w:rsidRPr="00DB5FB6" w14:paraId="146C367A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121319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glutam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73901B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53</w:t>
            </w:r>
          </w:p>
        </w:tc>
      </w:tr>
      <w:tr w:rsidR="0042031F" w:rsidRPr="00DB5FB6" w14:paraId="6A4D6A12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72918F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asparag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46C702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32</w:t>
            </w:r>
          </w:p>
        </w:tc>
      </w:tr>
      <w:tr w:rsidR="0042031F" w:rsidRPr="00DB5FB6" w14:paraId="071D6729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6EB2648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histid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2867A7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19</w:t>
            </w:r>
          </w:p>
        </w:tc>
      </w:tr>
      <w:tr w:rsidR="0042031F" w:rsidRPr="00DB5FB6" w14:paraId="71E2DFF5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0B3C2E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prol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107199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29</w:t>
            </w:r>
          </w:p>
        </w:tc>
      </w:tr>
      <w:tr w:rsidR="0042031F" w:rsidRPr="00DB5FB6" w14:paraId="667C00EF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B6B0FE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ser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B0C4D6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54</w:t>
            </w:r>
          </w:p>
        </w:tc>
      </w:tr>
      <w:tr w:rsidR="0042031F" w:rsidRPr="00DB5FB6" w14:paraId="0E291E95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3CBDB2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threon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462C95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61</w:t>
            </w:r>
          </w:p>
        </w:tc>
      </w:tr>
      <w:tr w:rsidR="0042031F" w:rsidRPr="00DB5FB6" w14:paraId="07DD2EA1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86F46C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methion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5BB937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60</w:t>
            </w:r>
          </w:p>
        </w:tc>
      </w:tr>
      <w:tr w:rsidR="0042031F" w:rsidRPr="00DB5FB6" w14:paraId="597789FC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527A14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yste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2235D2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84</w:t>
            </w:r>
          </w:p>
        </w:tc>
      </w:tr>
      <w:tr w:rsidR="0042031F" w:rsidRPr="00DB5FB6" w14:paraId="3E49AA82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F57A70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lys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66F820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39</w:t>
            </w:r>
          </w:p>
        </w:tc>
      </w:tr>
      <w:tr w:rsidR="0042031F" w:rsidRPr="00DB5FB6" w14:paraId="244CA3A0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1F10A0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argin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CD83F8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51</w:t>
            </w:r>
          </w:p>
        </w:tc>
      </w:tr>
      <w:tr w:rsidR="0042031F" w:rsidRPr="00DB5FB6" w14:paraId="4A4851CA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2E057F" w14:textId="77777777" w:rsidR="0042031F" w:rsidRPr="00FF3F0E" w:rsidRDefault="0042031F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lastRenderedPageBreak/>
              <w:t>glycolat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95A0D8" w14:textId="77777777" w:rsidR="0042031F" w:rsidRPr="00FF3F0E" w:rsidRDefault="0042031F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39</w:t>
            </w:r>
          </w:p>
        </w:tc>
      </w:tr>
      <w:tr w:rsidR="0042031F" w:rsidRPr="00DB5FB6" w14:paraId="2CC26B81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768B9F" w14:textId="77777777" w:rsidR="0042031F" w:rsidRPr="00FF3F0E" w:rsidRDefault="0042031F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pantothenat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D7396B" w14:textId="77777777" w:rsidR="0042031F" w:rsidRPr="00FF3F0E" w:rsidRDefault="0042031F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644</w:t>
            </w:r>
          </w:p>
        </w:tc>
      </w:tr>
      <w:tr w:rsidR="0042031F" w:rsidRPr="00DB5FB6" w14:paraId="35A18A86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A2FF18" w14:textId="77777777" w:rsidR="0042031F" w:rsidRPr="00FF3F0E" w:rsidRDefault="0042031F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phosphopantethe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20FD48" w14:textId="77777777" w:rsidR="0042031F" w:rsidRPr="00FF3F0E" w:rsidRDefault="0042031F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834</w:t>
            </w:r>
          </w:p>
        </w:tc>
      </w:tr>
      <w:tr w:rsidR="0042031F" w:rsidRPr="00DB5FB6" w14:paraId="55D2DDE3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4C0894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H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F1DDB3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67</w:t>
            </w:r>
          </w:p>
        </w:tc>
      </w:tr>
      <w:tr w:rsidR="0042031F" w:rsidRPr="00DB5FB6" w14:paraId="41F7380D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9740B5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hem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9A212A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28</w:t>
            </w:r>
          </w:p>
        </w:tc>
      </w:tr>
      <w:tr w:rsidR="0042031F" w:rsidRPr="00DB5FB6" w14:paraId="3F973980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2E24DD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Mn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2+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48F978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30</w:t>
            </w:r>
          </w:p>
        </w:tc>
      </w:tr>
      <w:tr w:rsidR="0042031F" w:rsidRPr="00DB5FB6" w14:paraId="6A6699F1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85B33A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O</w:t>
            </w:r>
            <w:r w:rsidRPr="00FF3F0E">
              <w:rPr>
                <w:rFonts w:cs="Helvetica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3975BC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07</w:t>
            </w:r>
          </w:p>
        </w:tc>
      </w:tr>
      <w:tr w:rsidR="0042031F" w:rsidRPr="00DB5FB6" w14:paraId="456CDA2E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2C9AEC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lang w:val="en-US"/>
              </w:rPr>
              <w:t>PO</w:t>
            </w:r>
            <w:r w:rsidRPr="00FF3F0E">
              <w:rPr>
                <w:rFonts w:cs="Helvetica"/>
                <w:vertAlign w:val="subscript"/>
                <w:lang w:val="en-US"/>
              </w:rPr>
              <w:t>4</w:t>
            </w:r>
            <w:r w:rsidRPr="00FF3F0E">
              <w:rPr>
                <w:rFonts w:cs="Helvetica"/>
                <w:vertAlign w:val="superscript"/>
                <w:lang w:val="en-US"/>
              </w:rPr>
              <w:t>3-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4050E9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09</w:t>
            </w:r>
          </w:p>
        </w:tc>
      </w:tr>
      <w:tr w:rsidR="0042031F" w:rsidRPr="00DB5FB6" w14:paraId="242A1182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FAE0E3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thiamin diphosphat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925DEC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56</w:t>
            </w:r>
          </w:p>
        </w:tc>
      </w:tr>
      <w:tr w:rsidR="0042031F" w:rsidRPr="00DB5FB6" w14:paraId="21F9E460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EE7BD8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u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2+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120294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58</w:t>
            </w:r>
          </w:p>
        </w:tc>
      </w:tr>
      <w:tr w:rsidR="0042031F" w:rsidRPr="00DB5FB6" w14:paraId="706179B5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BAECFA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a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2+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21EBD7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63</w:t>
            </w:r>
          </w:p>
        </w:tc>
      </w:tr>
      <w:tr w:rsidR="0042031F" w:rsidRPr="00DB5FB6" w14:paraId="19AB07EC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871674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l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-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754A29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99</w:t>
            </w:r>
          </w:p>
        </w:tc>
      </w:tr>
      <w:tr w:rsidR="0042031F" w:rsidRPr="00DB5FB6" w14:paraId="1DF25952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5BBA55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biotin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08214D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04</w:t>
            </w:r>
          </w:p>
        </w:tc>
      </w:tr>
      <w:tr w:rsidR="0042031F" w:rsidRPr="00DB5FB6" w14:paraId="092C4B77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596A2A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o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2+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4AC320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149</w:t>
            </w:r>
          </w:p>
        </w:tc>
      </w:tr>
      <w:tr w:rsidR="0042031F" w:rsidRPr="00DB5FB6" w14:paraId="05DAD9A2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57C77D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K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8CB3CE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205</w:t>
            </w:r>
          </w:p>
        </w:tc>
      </w:tr>
      <w:tr w:rsidR="0042031F" w:rsidRPr="00DB5FB6" w14:paraId="64F2F372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DBC8BC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niacin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B0A692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218</w:t>
            </w:r>
          </w:p>
        </w:tc>
      </w:tr>
      <w:tr w:rsidR="0042031F" w:rsidRPr="00DB5FB6" w14:paraId="5C0D9601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725665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riboflavin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6955CE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220</w:t>
            </w:r>
          </w:p>
        </w:tc>
      </w:tr>
      <w:tr w:rsidR="0042031F" w:rsidRPr="00DB5FB6" w14:paraId="667C0A0B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4079DC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Mg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2+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8FAA11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254</w:t>
            </w:r>
          </w:p>
        </w:tc>
      </w:tr>
      <w:tr w:rsidR="0042031F" w:rsidRPr="00DB5FB6" w14:paraId="59EBD292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9A26DB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pyridoxin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D177C1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263</w:t>
            </w:r>
          </w:p>
        </w:tc>
      </w:tr>
      <w:tr w:rsidR="0042031F" w:rsidRPr="00DB5FB6" w14:paraId="381DF2DB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FA125D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N</w:t>
            </w:r>
            <w:r w:rsidRPr="00FF3F0E">
              <w:rPr>
                <w:rFonts w:cs="Helvetica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9F6623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528</w:t>
            </w:r>
          </w:p>
        </w:tc>
      </w:tr>
      <w:tr w:rsidR="0042031F" w:rsidRPr="00DB5FB6" w14:paraId="0BAF38EA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FA807E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homocitrate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2056CF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919</w:t>
            </w:r>
          </w:p>
        </w:tc>
      </w:tr>
      <w:tr w:rsidR="0042031F" w:rsidRPr="00DB5FB6" w14:paraId="7FB1921D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272A45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Na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8D7AEC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971</w:t>
            </w:r>
          </w:p>
        </w:tc>
      </w:tr>
      <w:tr w:rsidR="0042031F" w:rsidRPr="00DB5FB6" w14:paraId="48447A96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3F4F54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Fe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2+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D33FD4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10515</w:t>
            </w:r>
          </w:p>
        </w:tc>
      </w:tr>
      <w:tr w:rsidR="0042031F" w:rsidRPr="00DB5FB6" w14:paraId="508D7935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1FACC7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MoO</w:t>
            </w:r>
            <w:r w:rsidRPr="00FF3F0E">
              <w:rPr>
                <w:rFonts w:cs="Helvetica"/>
                <w:color w:val="000000"/>
                <w:vertAlign w:val="subscript"/>
                <w:lang w:val="en-US"/>
              </w:rPr>
              <w:t>4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34116F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11574</w:t>
            </w:r>
          </w:p>
        </w:tc>
      </w:tr>
      <w:tr w:rsidR="0042031F" w:rsidRPr="00DB5FB6" w14:paraId="3BEFD7A7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6FD4B2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Zn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2+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3FA6D4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34</w:t>
            </w:r>
          </w:p>
        </w:tc>
      </w:tr>
      <w:tr w:rsidR="0042031F" w:rsidRPr="00DB5FB6" w14:paraId="4D7EC2DE" w14:textId="77777777" w:rsidTr="00965814">
        <w:trPr>
          <w:jc w:val="center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30E3D4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SO</w:t>
            </w:r>
            <w:r w:rsidRPr="00FF3F0E">
              <w:rPr>
                <w:rFonts w:cs="Helvetica"/>
                <w:color w:val="000000"/>
                <w:vertAlign w:val="subscript"/>
                <w:lang w:val="en-US"/>
              </w:rPr>
              <w:t>4</w:t>
            </w:r>
            <w:r w:rsidRPr="00FF3F0E">
              <w:rPr>
                <w:rFonts w:cs="Helvetica"/>
                <w:color w:val="000000"/>
                <w:vertAlign w:val="superscript"/>
                <w:lang w:val="en-US"/>
              </w:rPr>
              <w:t>2-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A13BC5" w14:textId="77777777" w:rsidR="0042031F" w:rsidRPr="00FF3F0E" w:rsidRDefault="0042031F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048</w:t>
            </w:r>
          </w:p>
        </w:tc>
      </w:tr>
    </w:tbl>
    <w:p w14:paraId="5AA013B3" w14:textId="46F42104" w:rsidR="004E00B8" w:rsidRDefault="004E00B8"/>
    <w:p w14:paraId="1EA3661B" w14:textId="0AE442EA" w:rsidR="00CB0C67" w:rsidRPr="003867A4" w:rsidRDefault="00CB0C67" w:rsidP="003867A4">
      <w:r w:rsidRPr="003867A4">
        <w:rPr>
          <w:i/>
          <w:iCs/>
          <w:vertAlign w:val="superscript"/>
        </w:rPr>
        <w:t>a</w:t>
      </w:r>
      <w:r w:rsidR="003867A4" w:rsidRPr="003867A4">
        <w:t>The list of compounds is based on the</w:t>
      </w:r>
      <w:r w:rsidR="003867A4">
        <w:t xml:space="preserve"> </w:t>
      </w:r>
      <w:r w:rsidR="003867A4" w:rsidRPr="003867A4">
        <w:t>induction of rhizobial biosensors in nodules. In addition, all amino acids and</w:t>
      </w:r>
      <w:r w:rsidR="003867A4">
        <w:t xml:space="preserve"> </w:t>
      </w:r>
      <w:r w:rsidR="003867A4" w:rsidRPr="003867A4">
        <w:t>vitamins present in the nodule cytosol were included.</w:t>
      </w:r>
    </w:p>
    <w:sectPr w:rsidR="00CB0C67" w:rsidRPr="003867A4" w:rsidSect="0042031F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31F"/>
    <w:rsid w:val="00000A4F"/>
    <w:rsid w:val="001F6B83"/>
    <w:rsid w:val="003867A4"/>
    <w:rsid w:val="0042031F"/>
    <w:rsid w:val="00463325"/>
    <w:rsid w:val="004745A6"/>
    <w:rsid w:val="004E00B8"/>
    <w:rsid w:val="00CB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4B452"/>
  <w15:chartTrackingRefBased/>
  <w15:docId w15:val="{E258B0C6-AA17-EE49-8368-FC8DC45F9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31F"/>
    <w:rPr>
      <w:rFonts w:ascii="Helvetica" w:eastAsia="Times New Roman" w:hAnsi="Helvetica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20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Schulte</dc:creator>
  <cp:keywords/>
  <dc:description/>
  <cp:lastModifiedBy>Stefanie Kowalski</cp:lastModifiedBy>
  <cp:revision>2</cp:revision>
  <dcterms:created xsi:type="dcterms:W3CDTF">2022-01-05T22:41:00Z</dcterms:created>
  <dcterms:modified xsi:type="dcterms:W3CDTF">2022-01-05T22:41:00Z</dcterms:modified>
</cp:coreProperties>
</file>